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53329" w14:textId="0646C8FA" w:rsidR="00EF0D7D" w:rsidRPr="00A56600" w:rsidRDefault="00EF0D7D" w:rsidP="00EF0D7D">
      <w:pPr>
        <w:pStyle w:val="MDPI13authornames"/>
        <w:jc w:val="both"/>
        <w:rPr>
          <w:rFonts w:ascii="Times New Roman" w:hAnsi="Times New Roman"/>
          <w:color w:val="auto"/>
          <w:sz w:val="36"/>
        </w:rPr>
      </w:pPr>
      <w:r w:rsidRPr="00A56600">
        <w:rPr>
          <w:rFonts w:ascii="Times New Roman" w:hAnsi="Times New Roman"/>
          <w:color w:val="auto"/>
          <w:sz w:val="28"/>
        </w:rPr>
        <w:t>Effective deep learning for oral exfoliative cytology classification</w:t>
      </w:r>
    </w:p>
    <w:p w14:paraId="6A0864C3" w14:textId="77777777" w:rsidR="00EF0D7D" w:rsidRPr="00A56600" w:rsidRDefault="00EF0D7D" w:rsidP="00EF0D7D">
      <w:pPr>
        <w:pStyle w:val="MDPI13authornames"/>
        <w:jc w:val="both"/>
        <w:rPr>
          <w:rFonts w:ascii="Times New Roman" w:hAnsi="Times New Roman"/>
          <w:color w:val="auto"/>
          <w:sz w:val="36"/>
        </w:rPr>
      </w:pPr>
    </w:p>
    <w:p w14:paraId="5F0E87DF" w14:textId="4C5F4EC3" w:rsidR="00EF0D7D" w:rsidRPr="00A56600" w:rsidRDefault="00EF0D7D" w:rsidP="00EF0D7D">
      <w:pPr>
        <w:pStyle w:val="MDPI13authornames"/>
        <w:jc w:val="both"/>
        <w:rPr>
          <w:rFonts w:ascii="Times New Roman" w:hAnsi="Times New Roman"/>
          <w:color w:val="auto"/>
          <w:sz w:val="22"/>
        </w:rPr>
      </w:pPr>
      <w:r w:rsidRPr="00A56600">
        <w:rPr>
          <w:rFonts w:ascii="Times New Roman" w:hAnsi="Times New Roman"/>
          <w:color w:val="auto"/>
          <w:sz w:val="22"/>
        </w:rPr>
        <w:t>Shintaro Sukegawa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1,2,</w:t>
      </w:r>
      <w:r w:rsidRPr="00A56600">
        <w:rPr>
          <w:rFonts w:ascii="Times New Roman" w:hAnsi="Times New Roman"/>
          <w:color w:val="auto"/>
          <w:sz w:val="22"/>
        </w:rPr>
        <w:t xml:space="preserve"> *, Futa Tanaka</w:t>
      </w:r>
      <w:r w:rsidRPr="00A56600">
        <w:rPr>
          <w:rFonts w:ascii="Times New Roman" w:eastAsia="ＭＳ 明朝" w:hAnsi="Times New Roman"/>
          <w:color w:val="auto"/>
          <w:sz w:val="22"/>
          <w:vertAlign w:val="superscript"/>
        </w:rPr>
        <w:t>3</w:t>
      </w:r>
      <w:r w:rsidRPr="00A56600">
        <w:rPr>
          <w:rFonts w:ascii="Times New Roman" w:hAnsi="Times New Roman"/>
          <w:color w:val="auto"/>
          <w:sz w:val="22"/>
        </w:rPr>
        <w:t>, Keisuke Nakano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2</w:t>
      </w:r>
      <w:r w:rsidRPr="00A56600">
        <w:rPr>
          <w:rFonts w:ascii="Times New Roman" w:hAnsi="Times New Roman"/>
          <w:color w:val="auto"/>
          <w:sz w:val="22"/>
        </w:rPr>
        <w:t>, Takeshi Hara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3</w:t>
      </w:r>
      <w:r>
        <w:rPr>
          <w:rFonts w:ascii="Times New Roman" w:hAnsi="Times New Roman"/>
          <w:color w:val="auto"/>
          <w:sz w:val="22"/>
          <w:vertAlign w:val="superscript"/>
        </w:rPr>
        <w:t>,4</w:t>
      </w:r>
      <w:r w:rsidRPr="00A56600">
        <w:rPr>
          <w:rFonts w:ascii="Times New Roman" w:hAnsi="Times New Roman"/>
          <w:color w:val="auto"/>
          <w:sz w:val="22"/>
        </w:rPr>
        <w:t>, Kazumasa Yoshii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3</w:t>
      </w:r>
      <w:r w:rsidRPr="00A56600">
        <w:rPr>
          <w:rFonts w:ascii="Times New Roman" w:hAnsi="Times New Roman"/>
          <w:color w:val="auto"/>
          <w:sz w:val="22"/>
        </w:rPr>
        <w:t>,  Katsusuke Yamashita</w:t>
      </w:r>
      <w:r>
        <w:rPr>
          <w:rFonts w:ascii="Times New Roman" w:hAnsi="Times New Roman"/>
          <w:color w:val="auto"/>
          <w:sz w:val="22"/>
          <w:vertAlign w:val="superscript"/>
        </w:rPr>
        <w:t>5</w:t>
      </w:r>
      <w:r w:rsidRPr="00A56600">
        <w:rPr>
          <w:rFonts w:ascii="Times New Roman" w:hAnsi="Times New Roman"/>
          <w:color w:val="auto"/>
          <w:sz w:val="22"/>
        </w:rPr>
        <w:t>, Sawako Ono</w:t>
      </w:r>
      <w:r w:rsidRPr="00A56600">
        <w:rPr>
          <w:rFonts w:ascii="Times New Roman" w:eastAsia="ＭＳ 明朝" w:hAnsi="Times New Roman"/>
          <w:color w:val="auto"/>
          <w:sz w:val="22"/>
          <w:vertAlign w:val="superscript"/>
        </w:rPr>
        <w:t>6</w:t>
      </w:r>
      <w:r w:rsidRPr="00A56600">
        <w:rPr>
          <w:rFonts w:ascii="Times New Roman" w:eastAsia="ＭＳ 明朝" w:hAnsi="Times New Roman"/>
          <w:color w:val="auto"/>
          <w:sz w:val="22"/>
        </w:rPr>
        <w:t>,</w:t>
      </w:r>
      <w:r w:rsidRPr="00A56600">
        <w:rPr>
          <w:rFonts w:ascii="Times New Roman" w:hAnsi="Times New Roman"/>
          <w:color w:val="auto"/>
          <w:sz w:val="22"/>
        </w:rPr>
        <w:t xml:space="preserve"> Kiyofumi Takabatake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2</w:t>
      </w:r>
      <w:r w:rsidRPr="00A56600">
        <w:rPr>
          <w:rFonts w:ascii="Times New Roman" w:hAnsi="Times New Roman"/>
          <w:color w:val="auto"/>
          <w:sz w:val="22"/>
        </w:rPr>
        <w:t>, Hotaka Kawai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2</w:t>
      </w:r>
      <w:r w:rsidRPr="00A56600">
        <w:rPr>
          <w:rFonts w:ascii="Times New Roman" w:hAnsi="Times New Roman"/>
          <w:color w:val="auto"/>
          <w:sz w:val="22"/>
        </w:rPr>
        <w:t xml:space="preserve">, </w:t>
      </w:r>
      <w:r w:rsidRPr="00A56600">
        <w:rPr>
          <w:rFonts w:ascii="Times New Roman" w:hAnsi="Times New Roman"/>
          <w:color w:val="auto"/>
          <w:sz w:val="22"/>
          <w:lang w:eastAsia="ja-JP"/>
        </w:rPr>
        <w:t>H</w:t>
      </w:r>
      <w:r w:rsidRPr="00A56600">
        <w:rPr>
          <w:rFonts w:ascii="Times New Roman" w:hAnsi="Times New Roman"/>
          <w:color w:val="auto"/>
          <w:sz w:val="22"/>
        </w:rPr>
        <w:t>itoshi Nagatsuka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2</w:t>
      </w:r>
      <w:r w:rsidRPr="00A56600">
        <w:rPr>
          <w:rFonts w:ascii="Times New Roman" w:hAnsi="Times New Roman"/>
          <w:color w:val="auto"/>
          <w:sz w:val="22"/>
        </w:rPr>
        <w:t>,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 xml:space="preserve"> </w:t>
      </w:r>
      <w:r w:rsidRPr="00A56600">
        <w:rPr>
          <w:rFonts w:ascii="Times New Roman" w:hAnsi="Times New Roman"/>
          <w:color w:val="auto"/>
          <w:sz w:val="22"/>
        </w:rPr>
        <w:t>Yoshihiko Furuki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>1</w:t>
      </w:r>
    </w:p>
    <w:p w14:paraId="4B7F5997" w14:textId="77777777" w:rsidR="00EF0D7D" w:rsidRPr="00B61857" w:rsidRDefault="00EF0D7D" w:rsidP="00EF0D7D">
      <w:pPr>
        <w:pStyle w:val="MDPI16affiliation"/>
        <w:jc w:val="both"/>
        <w:rPr>
          <w:rFonts w:ascii="Times New Roman" w:hAnsi="Times New Roman"/>
          <w:color w:val="auto"/>
          <w:sz w:val="22"/>
        </w:rPr>
      </w:pPr>
      <w:r w:rsidRPr="00B61857">
        <w:rPr>
          <w:rFonts w:ascii="Times New Roman" w:hAnsi="Times New Roman"/>
          <w:color w:val="auto"/>
          <w:sz w:val="22"/>
          <w:vertAlign w:val="superscript"/>
        </w:rPr>
        <w:t>1</w:t>
      </w:r>
      <w:r w:rsidRPr="00B61857">
        <w:rPr>
          <w:rFonts w:ascii="Times New Roman" w:hAnsi="Times New Roman"/>
          <w:color w:val="auto"/>
          <w:sz w:val="22"/>
        </w:rPr>
        <w:t xml:space="preserve"> </w:t>
      </w:r>
      <w:r w:rsidRPr="00B61857">
        <w:rPr>
          <w:rFonts w:ascii="Times New Roman" w:hAnsi="Times New Roman"/>
          <w:color w:val="auto"/>
          <w:sz w:val="22"/>
        </w:rPr>
        <w:tab/>
        <w:t xml:space="preserve">Department of Oral and Maxillofacial Surgery, Kagawa Prefectural Central Hospital, 1-2-1, Asahi-machi, Takamatsu, Kagawa 760-8557, Japan </w:t>
      </w:r>
    </w:p>
    <w:p w14:paraId="6F9CDF0D" w14:textId="77777777" w:rsidR="00EF0D7D" w:rsidRPr="00B61857" w:rsidRDefault="00EF0D7D" w:rsidP="00EF0D7D">
      <w:pPr>
        <w:pStyle w:val="MDPI16affiliation"/>
        <w:jc w:val="both"/>
        <w:rPr>
          <w:rFonts w:ascii="Times New Roman" w:hAnsi="Times New Roman"/>
          <w:color w:val="auto"/>
          <w:sz w:val="22"/>
        </w:rPr>
      </w:pPr>
      <w:r w:rsidRPr="00B61857">
        <w:rPr>
          <w:rFonts w:ascii="Times New Roman" w:hAnsi="Times New Roman"/>
          <w:color w:val="auto"/>
          <w:sz w:val="22"/>
          <w:vertAlign w:val="superscript"/>
        </w:rPr>
        <w:t>2</w:t>
      </w:r>
      <w:r w:rsidRPr="00B61857">
        <w:rPr>
          <w:rFonts w:ascii="Times New Roman" w:hAnsi="Times New Roman"/>
          <w:color w:val="auto"/>
          <w:sz w:val="22"/>
        </w:rPr>
        <w:tab/>
        <w:t>Department of Oral Pathology and Medicine, Graduate School of Medicine, Dentistry and Pharmaceutical Sciences, Okayama University, Okayama 700-8558, Japan</w:t>
      </w:r>
    </w:p>
    <w:p w14:paraId="7025F6D2" w14:textId="77777777" w:rsidR="00EF0D7D" w:rsidRDefault="00EF0D7D" w:rsidP="00EF0D7D">
      <w:pPr>
        <w:pStyle w:val="MDPI16affiliation"/>
        <w:jc w:val="both"/>
        <w:rPr>
          <w:rFonts w:ascii="Times New Roman" w:hAnsi="Times New Roman"/>
          <w:color w:val="auto"/>
          <w:sz w:val="22"/>
        </w:rPr>
      </w:pPr>
      <w:r w:rsidRPr="00B61857">
        <w:rPr>
          <w:rFonts w:ascii="Times New Roman" w:hAnsi="Times New Roman"/>
          <w:color w:val="auto"/>
          <w:sz w:val="22"/>
          <w:vertAlign w:val="superscript"/>
        </w:rPr>
        <w:t>3</w:t>
      </w:r>
      <w:r w:rsidRPr="00B61857">
        <w:rPr>
          <w:rFonts w:ascii="Times New Roman" w:hAnsi="Times New Roman"/>
          <w:color w:val="auto"/>
          <w:sz w:val="22"/>
        </w:rPr>
        <w:tab/>
        <w:t>Department of Electrical, Electronic and Computer Engineering, Faculty of Engineering, Gifu University, 1-1 Yanagido, Gifu, Gifu 501-1193, Japan</w:t>
      </w:r>
    </w:p>
    <w:p w14:paraId="7B7AD54A" w14:textId="77777777" w:rsidR="00EF0D7D" w:rsidRPr="00A56600" w:rsidRDefault="00EF0D7D" w:rsidP="00EF0D7D">
      <w:pPr>
        <w:pStyle w:val="MDPI16affiliation"/>
        <w:jc w:val="both"/>
        <w:rPr>
          <w:rFonts w:ascii="Times New Roman" w:hAnsi="Times New Roman"/>
          <w:color w:val="auto"/>
          <w:sz w:val="22"/>
        </w:rPr>
      </w:pPr>
      <w:r w:rsidRPr="00A56600">
        <w:rPr>
          <w:rFonts w:ascii="Times New Roman" w:hAnsi="Times New Roman" w:hint="eastAsia"/>
          <w:color w:val="auto"/>
          <w:sz w:val="22"/>
          <w:vertAlign w:val="superscript"/>
        </w:rPr>
        <w:t>4</w:t>
      </w:r>
      <w:r>
        <w:rPr>
          <w:rFonts w:ascii="Times New Roman" w:hAnsi="Times New Roman"/>
          <w:color w:val="auto"/>
          <w:sz w:val="22"/>
        </w:rPr>
        <w:t xml:space="preserve"> </w:t>
      </w:r>
      <w:r w:rsidRPr="00A56600">
        <w:rPr>
          <w:rFonts w:ascii="Times New Roman" w:hAnsi="Times New Roman"/>
          <w:color w:val="auto"/>
          <w:sz w:val="22"/>
        </w:rPr>
        <w:t>Center for Healthcare Information Technology, Tokai National Higher</w:t>
      </w:r>
      <w:r>
        <w:rPr>
          <w:rFonts w:ascii="Times New Roman" w:hAnsi="Times New Roman"/>
          <w:color w:val="auto"/>
          <w:sz w:val="22"/>
        </w:rPr>
        <w:t xml:space="preserve"> </w:t>
      </w:r>
      <w:r w:rsidRPr="00A56600">
        <w:rPr>
          <w:rFonts w:ascii="Times New Roman" w:hAnsi="Times New Roman"/>
          <w:color w:val="auto"/>
          <w:sz w:val="22"/>
        </w:rPr>
        <w:t>Education and Research System, 1-1 Yanagido, Gifu, Gifu 501-1193 Japan</w:t>
      </w:r>
    </w:p>
    <w:p w14:paraId="32557397" w14:textId="77777777" w:rsidR="00EF0D7D" w:rsidRDefault="00EF0D7D" w:rsidP="00EF0D7D">
      <w:pPr>
        <w:pStyle w:val="MDPI16affiliation"/>
        <w:jc w:val="both"/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  <w:vertAlign w:val="superscript"/>
        </w:rPr>
        <w:t>5</w:t>
      </w:r>
      <w:r w:rsidRPr="00B61857">
        <w:rPr>
          <w:rFonts w:ascii="Times New Roman" w:hAnsi="Times New Roman"/>
          <w:color w:val="auto"/>
          <w:sz w:val="22"/>
        </w:rPr>
        <w:tab/>
        <w:t>Polytechnic Center Kagawa, 2-4-3, Hananomiya-cho, Takamatsu, Kagawa</w:t>
      </w:r>
    </w:p>
    <w:p w14:paraId="13403D80" w14:textId="77777777" w:rsidR="00EF0D7D" w:rsidRPr="00B61857" w:rsidRDefault="00EF0D7D" w:rsidP="00EF0D7D">
      <w:pPr>
        <w:pStyle w:val="MDPI16affiliation"/>
        <w:jc w:val="both"/>
        <w:rPr>
          <w:rFonts w:ascii="Times New Roman" w:hAnsi="Times New Roman"/>
          <w:color w:val="auto"/>
          <w:sz w:val="22"/>
        </w:rPr>
      </w:pPr>
      <w:r w:rsidRPr="00A56600">
        <w:rPr>
          <w:rFonts w:ascii="Times New Roman" w:hAnsi="Times New Roman" w:hint="eastAsia"/>
          <w:color w:val="auto"/>
          <w:sz w:val="22"/>
          <w:vertAlign w:val="superscript"/>
        </w:rPr>
        <w:t>6</w:t>
      </w:r>
      <w:r w:rsidRPr="00A56600">
        <w:rPr>
          <w:rFonts w:ascii="Times New Roman" w:hAnsi="Times New Roman"/>
          <w:color w:val="auto"/>
          <w:sz w:val="22"/>
          <w:vertAlign w:val="superscript"/>
        </w:rPr>
        <w:t xml:space="preserve"> </w:t>
      </w:r>
      <w:r>
        <w:rPr>
          <w:rFonts w:ascii="Times New Roman" w:hAnsi="Times New Roman"/>
          <w:color w:val="auto"/>
          <w:sz w:val="22"/>
          <w:vertAlign w:val="superscript"/>
        </w:rPr>
        <w:t xml:space="preserve"> </w:t>
      </w:r>
      <w:r w:rsidRPr="00A56600">
        <w:rPr>
          <w:rFonts w:ascii="Times New Roman" w:hAnsi="Times New Roman"/>
          <w:color w:val="auto"/>
          <w:sz w:val="22"/>
        </w:rPr>
        <w:t>Department of Pathology, Kagawa Prefectural Central Hospital, 1-2-1, Asahi-machi, Takamatsu, Kagawa 760-8557, Japan</w:t>
      </w:r>
    </w:p>
    <w:p w14:paraId="683B57A8" w14:textId="77777777" w:rsidR="00872EA2" w:rsidRPr="0051275D" w:rsidRDefault="00374422">
      <w:pPr>
        <w:rPr>
          <w:rFonts w:ascii="Times New Roman" w:hAnsi="Times New Roman"/>
          <w:b/>
          <w:sz w:val="28"/>
          <w:lang w:val="en-US"/>
        </w:rPr>
      </w:pPr>
      <w:r w:rsidRPr="0051275D">
        <w:rPr>
          <w:rFonts w:ascii="Times New Roman" w:hAnsi="Times New Roman"/>
          <w:b/>
          <w:sz w:val="28"/>
          <w:lang w:val="en-US"/>
        </w:rPr>
        <w:br w:type="page"/>
      </w:r>
    </w:p>
    <w:p w14:paraId="43266291" w14:textId="77777777" w:rsidR="00175F99" w:rsidRDefault="00374422" w:rsidP="00175F99">
      <w:pPr>
        <w:pStyle w:val="Default"/>
        <w:spacing w:after="120" w:line="360" w:lineRule="auto"/>
        <w:rPr>
          <w:rFonts w:ascii="Times New Roman" w:hAnsi="Times New Roman"/>
          <w:b/>
          <w:i/>
          <w:lang w:val="en-US"/>
        </w:rPr>
      </w:pPr>
      <w:r w:rsidRPr="0051275D">
        <w:rPr>
          <w:rFonts w:ascii="Times New Roman" w:hAnsi="Times New Roman"/>
          <w:b/>
          <w:color w:val="auto"/>
          <w:sz w:val="28"/>
          <w:lang w:val="en-US"/>
        </w:rPr>
        <w:lastRenderedPageBreak/>
        <w:t>Appendix</w:t>
      </w:r>
    </w:p>
    <w:p w14:paraId="174DCAC7" w14:textId="3E96C099" w:rsidR="00B405A2" w:rsidRPr="00175F99" w:rsidRDefault="00374422" w:rsidP="00175F99">
      <w:pPr>
        <w:pStyle w:val="Default"/>
        <w:spacing w:after="120" w:line="360" w:lineRule="auto"/>
        <w:rPr>
          <w:rFonts w:ascii="Times New Roman" w:hAnsi="Times New Roman"/>
          <w:b/>
          <w:color w:val="auto"/>
          <w:sz w:val="28"/>
          <w:lang w:val="en-US"/>
        </w:rPr>
      </w:pPr>
      <w:r w:rsidRPr="0051275D">
        <w:rPr>
          <w:rFonts w:ascii="Times New Roman" w:hAnsi="Times New Roman"/>
          <w:b/>
          <w:i/>
          <w:color w:val="auto"/>
        </w:rPr>
        <w:t xml:space="preserve">Figure S1: </w:t>
      </w:r>
      <w:r w:rsidR="003A27F3" w:rsidRPr="0051275D">
        <w:rPr>
          <w:rFonts w:ascii="Times New Roman" w:hAnsi="Times New Roman"/>
          <w:b/>
          <w:i/>
          <w:color w:val="auto"/>
        </w:rPr>
        <w:t xml:space="preserve">Average ROC in each deep learning model using SAM and SGD as an optimizer, and with and without the introduction of </w:t>
      </w:r>
      <w:r w:rsidR="0002035F">
        <w:rPr>
          <w:rFonts w:ascii="Times New Roman" w:hAnsi="Times New Roman"/>
          <w:b/>
          <w:i/>
          <w:color w:val="auto"/>
        </w:rPr>
        <w:t>a</w:t>
      </w:r>
      <w:r w:rsidR="0002035F" w:rsidRPr="0051275D">
        <w:rPr>
          <w:rFonts w:ascii="Times New Roman" w:hAnsi="Times New Roman"/>
          <w:b/>
          <w:i/>
          <w:color w:val="auto"/>
        </w:rPr>
        <w:t xml:space="preserve"> </w:t>
      </w:r>
      <w:r w:rsidR="003A27F3" w:rsidRPr="0051275D">
        <w:rPr>
          <w:rFonts w:ascii="Times New Roman" w:hAnsi="Times New Roman"/>
          <w:b/>
          <w:i/>
          <w:color w:val="auto"/>
        </w:rPr>
        <w:t>learning rate scheduler</w:t>
      </w:r>
    </w:p>
    <w:p w14:paraId="1E68EF1D" w14:textId="77777777" w:rsidR="00D17331" w:rsidRPr="0051275D" w:rsidRDefault="00D17331" w:rsidP="00B405A2">
      <w:pPr>
        <w:pStyle w:val="Default"/>
        <w:rPr>
          <w:rFonts w:ascii="Times New Roman" w:hAnsi="Times New Roman"/>
        </w:rPr>
      </w:pPr>
    </w:p>
    <w:p w14:paraId="3AA9F591" w14:textId="77777777" w:rsidR="00B405A2" w:rsidRPr="0051275D" w:rsidRDefault="00B405A2" w:rsidP="00B405A2">
      <w:pPr>
        <w:pStyle w:val="Default"/>
        <w:rPr>
          <w:rFonts w:ascii="Times New Roman" w:hAnsi="Times New Roman"/>
        </w:rPr>
      </w:pPr>
    </w:p>
    <w:p w14:paraId="253E80D6" w14:textId="2D41A503" w:rsidR="00197598" w:rsidRDefault="00374422" w:rsidP="003A27F3">
      <w:pPr>
        <w:rPr>
          <w:rFonts w:ascii="Times New Roman" w:hAnsi="Times New Roman"/>
          <w:lang w:val="en-US"/>
        </w:rPr>
      </w:pPr>
      <w:r w:rsidRPr="0051275D">
        <w:rPr>
          <w:rFonts w:ascii="Times New Roman" w:hAnsi="Times New Roman"/>
          <w:noProof/>
          <w:lang w:val="en-US"/>
        </w:rPr>
        <w:drawing>
          <wp:inline distT="0" distB="0" distL="0" distR="0" wp14:anchorId="52BACF37" wp14:editId="63AC499E">
            <wp:extent cx="5760720" cy="5948680"/>
            <wp:effectExtent l="0" t="0" r="0" b="0"/>
            <wp:docPr id="9" name="図 9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3161" name="図 9" descr="グラフ, 折れ線グラフ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4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41EAF" w14:textId="77777777" w:rsidR="00197598" w:rsidRDefault="0019759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19A37448" w14:textId="1B2B36E7" w:rsidR="00197598" w:rsidRDefault="00197598" w:rsidP="00197598">
      <w:pPr>
        <w:pStyle w:val="Default"/>
        <w:spacing w:line="360" w:lineRule="auto"/>
        <w:rPr>
          <w:rFonts w:ascii="Times New Roman" w:eastAsia="Times New Roman" w:hAnsi="Times New Roman" w:cs="Times New Roman"/>
          <w:b/>
          <w:sz w:val="22"/>
        </w:rPr>
      </w:pPr>
      <w:r w:rsidRPr="00B61857">
        <w:rPr>
          <w:rFonts w:ascii="Times New Roman" w:eastAsia="Times New Roman" w:hAnsi="Times New Roman" w:cs="Times New Roman"/>
          <w:b/>
          <w:sz w:val="22"/>
        </w:rPr>
        <w:lastRenderedPageBreak/>
        <w:t>Figure</w:t>
      </w:r>
      <w:r>
        <w:rPr>
          <w:rFonts w:ascii="Times New Roman" w:eastAsia="Times New Roman" w:hAnsi="Times New Roman" w:cs="Times New Roman"/>
          <w:b/>
          <w:sz w:val="22"/>
        </w:rPr>
        <w:t xml:space="preserve"> S</w:t>
      </w:r>
      <w:r w:rsidR="00175F99">
        <w:rPr>
          <w:rFonts w:ascii="Times New Roman" w:eastAsia="Times New Roman" w:hAnsi="Times New Roman" w:cs="Times New Roman"/>
          <w:b/>
          <w:sz w:val="22"/>
        </w:rPr>
        <w:t>2</w:t>
      </w:r>
      <w:r w:rsidRPr="00B61857">
        <w:rPr>
          <w:rFonts w:ascii="Times New Roman" w:eastAsia="Times New Roman" w:hAnsi="Times New Roman" w:cs="Times New Roman"/>
          <w:b/>
          <w:sz w:val="22"/>
        </w:rPr>
        <w:t>. Change</w:t>
      </w:r>
      <w:r w:rsidR="0002035F">
        <w:rPr>
          <w:rFonts w:ascii="Times New Roman" w:eastAsia="Times New Roman" w:hAnsi="Times New Roman" w:cs="Times New Roman"/>
          <w:b/>
          <w:sz w:val="22"/>
        </w:rPr>
        <w:t>s</w:t>
      </w:r>
      <w:r w:rsidRPr="00B61857">
        <w:rPr>
          <w:rFonts w:ascii="Times New Roman" w:eastAsia="Times New Roman" w:hAnsi="Times New Roman" w:cs="Times New Roman"/>
          <w:b/>
          <w:sz w:val="22"/>
        </w:rPr>
        <w:t xml:space="preserve"> in learning rate for each number of epochs in scheduler warmup and step-decay as a learning rate in this study. </w:t>
      </w:r>
    </w:p>
    <w:p w14:paraId="724A64F6" w14:textId="2EB61410" w:rsidR="001658F8" w:rsidRPr="009500A3" w:rsidRDefault="00197598" w:rsidP="003A27F3">
      <w:pPr>
        <w:rPr>
          <w:rFonts w:ascii="Times New Roman" w:eastAsia="Times New Roman" w:hAnsi="Times New Roman" w:cs="Times New Roman"/>
          <w:b/>
          <w:color w:val="000000"/>
          <w:szCs w:val="24"/>
        </w:rPr>
      </w:pPr>
      <w:r>
        <w:rPr>
          <w:rFonts w:ascii="Times New Roman" w:eastAsia="Times New Roman" w:hAnsi="Times New Roman" w:cs="Times New Roman"/>
          <w:b/>
          <w:i/>
          <w:noProof/>
        </w:rPr>
        <w:drawing>
          <wp:anchor distT="0" distB="0" distL="114300" distR="114300" simplePos="0" relativeHeight="251659264" behindDoc="0" locked="0" layoutInCell="1" allowOverlap="1" wp14:anchorId="4D34E77C" wp14:editId="01A15026">
            <wp:simplePos x="0" y="0"/>
            <wp:positionH relativeFrom="column">
              <wp:posOffset>215983</wp:posOffset>
            </wp:positionH>
            <wp:positionV relativeFrom="paragraph">
              <wp:posOffset>406660</wp:posOffset>
            </wp:positionV>
            <wp:extent cx="4745355" cy="3405505"/>
            <wp:effectExtent l="0" t="0" r="4445" b="0"/>
            <wp:wrapTopAndBottom/>
            <wp:docPr id="2" name="図 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5355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658F8" w:rsidRPr="009500A3" w:rsidSect="00684F4F">
      <w:type w:val="continuous"/>
      <w:pgSz w:w="11906" w:h="16838" w:code="9"/>
      <w:pgMar w:top="1417" w:right="1417" w:bottom="1134" w:left="1417" w:header="720" w:footer="720" w:gutter="0"/>
      <w:cols w:space="331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Nimbus Sans 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A6535"/>
    <w:multiLevelType w:val="hybridMultilevel"/>
    <w:tmpl w:val="309C307A"/>
    <w:lvl w:ilvl="0" w:tplc="0D64184A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50C877BA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91DAFCAA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8A94BC0A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6161846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7346BF2A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56161B0C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D0E3D0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61880D5E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1157576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MDY1NbQwM7Q0NjRX0lEKTi0uzszPAykwqgUAHhXrCywAAAA="/>
  </w:docVars>
  <w:rsids>
    <w:rsidRoot w:val="00F72C6D"/>
    <w:rsid w:val="00004450"/>
    <w:rsid w:val="00004921"/>
    <w:rsid w:val="0001118F"/>
    <w:rsid w:val="00012947"/>
    <w:rsid w:val="0002035F"/>
    <w:rsid w:val="000209D2"/>
    <w:rsid w:val="000215E2"/>
    <w:rsid w:val="00042F63"/>
    <w:rsid w:val="0004355E"/>
    <w:rsid w:val="00043FB1"/>
    <w:rsid w:val="00057740"/>
    <w:rsid w:val="000616E0"/>
    <w:rsid w:val="00061FD0"/>
    <w:rsid w:val="00064EC9"/>
    <w:rsid w:val="000673C0"/>
    <w:rsid w:val="00093737"/>
    <w:rsid w:val="000979F8"/>
    <w:rsid w:val="000C3A29"/>
    <w:rsid w:val="000E0960"/>
    <w:rsid w:val="000E6495"/>
    <w:rsid w:val="001023F8"/>
    <w:rsid w:val="00103EA7"/>
    <w:rsid w:val="001143CD"/>
    <w:rsid w:val="0011520E"/>
    <w:rsid w:val="0013250B"/>
    <w:rsid w:val="00133847"/>
    <w:rsid w:val="00145CD8"/>
    <w:rsid w:val="001658F8"/>
    <w:rsid w:val="00165F51"/>
    <w:rsid w:val="00175F99"/>
    <w:rsid w:val="001805FE"/>
    <w:rsid w:val="00183EFB"/>
    <w:rsid w:val="00192584"/>
    <w:rsid w:val="001946F4"/>
    <w:rsid w:val="00197598"/>
    <w:rsid w:val="00197B76"/>
    <w:rsid w:val="001A0B55"/>
    <w:rsid w:val="001B2F8F"/>
    <w:rsid w:val="00201A97"/>
    <w:rsid w:val="0020528C"/>
    <w:rsid w:val="00211361"/>
    <w:rsid w:val="00215394"/>
    <w:rsid w:val="00234F5D"/>
    <w:rsid w:val="00240D4F"/>
    <w:rsid w:val="0026351B"/>
    <w:rsid w:val="00283015"/>
    <w:rsid w:val="00283A86"/>
    <w:rsid w:val="0029249C"/>
    <w:rsid w:val="002950A0"/>
    <w:rsid w:val="002B259A"/>
    <w:rsid w:val="002C202F"/>
    <w:rsid w:val="002C5426"/>
    <w:rsid w:val="002D30DB"/>
    <w:rsid w:val="002D4CE9"/>
    <w:rsid w:val="002E2A07"/>
    <w:rsid w:val="002F0E09"/>
    <w:rsid w:val="002F52F3"/>
    <w:rsid w:val="002F56BB"/>
    <w:rsid w:val="003044BB"/>
    <w:rsid w:val="00330B06"/>
    <w:rsid w:val="00363D7E"/>
    <w:rsid w:val="00374422"/>
    <w:rsid w:val="00387B7D"/>
    <w:rsid w:val="003903BD"/>
    <w:rsid w:val="00393A6B"/>
    <w:rsid w:val="003A27F3"/>
    <w:rsid w:val="003B3C67"/>
    <w:rsid w:val="003B6CC0"/>
    <w:rsid w:val="003B766C"/>
    <w:rsid w:val="003B79C1"/>
    <w:rsid w:val="003D2F99"/>
    <w:rsid w:val="003E4CEB"/>
    <w:rsid w:val="00405365"/>
    <w:rsid w:val="004075CB"/>
    <w:rsid w:val="00416EC4"/>
    <w:rsid w:val="00417F36"/>
    <w:rsid w:val="00450FDD"/>
    <w:rsid w:val="00452EBB"/>
    <w:rsid w:val="0047596D"/>
    <w:rsid w:val="004D5851"/>
    <w:rsid w:val="00501F5C"/>
    <w:rsid w:val="00505DFC"/>
    <w:rsid w:val="00510AA9"/>
    <w:rsid w:val="0051275D"/>
    <w:rsid w:val="00530575"/>
    <w:rsid w:val="00536A81"/>
    <w:rsid w:val="00561899"/>
    <w:rsid w:val="005A1E89"/>
    <w:rsid w:val="005C7CB5"/>
    <w:rsid w:val="005E69D9"/>
    <w:rsid w:val="00600F8A"/>
    <w:rsid w:val="00612544"/>
    <w:rsid w:val="00637282"/>
    <w:rsid w:val="006502B8"/>
    <w:rsid w:val="00662420"/>
    <w:rsid w:val="006735E7"/>
    <w:rsid w:val="0068343D"/>
    <w:rsid w:val="00684F4F"/>
    <w:rsid w:val="006A4836"/>
    <w:rsid w:val="006C459D"/>
    <w:rsid w:val="006D5E9C"/>
    <w:rsid w:val="006E0281"/>
    <w:rsid w:val="006F3898"/>
    <w:rsid w:val="00705FE8"/>
    <w:rsid w:val="0071596C"/>
    <w:rsid w:val="007175A2"/>
    <w:rsid w:val="007247AE"/>
    <w:rsid w:val="00735ADD"/>
    <w:rsid w:val="007454EB"/>
    <w:rsid w:val="0075089A"/>
    <w:rsid w:val="00755301"/>
    <w:rsid w:val="00775854"/>
    <w:rsid w:val="00795AC3"/>
    <w:rsid w:val="007A4368"/>
    <w:rsid w:val="007A5F7D"/>
    <w:rsid w:val="007B426C"/>
    <w:rsid w:val="007B62E9"/>
    <w:rsid w:val="007C741D"/>
    <w:rsid w:val="007D6671"/>
    <w:rsid w:val="008130CC"/>
    <w:rsid w:val="00813356"/>
    <w:rsid w:val="00835342"/>
    <w:rsid w:val="00841556"/>
    <w:rsid w:val="008423CE"/>
    <w:rsid w:val="008439BB"/>
    <w:rsid w:val="00862077"/>
    <w:rsid w:val="00863E5E"/>
    <w:rsid w:val="00872EA2"/>
    <w:rsid w:val="00877F5B"/>
    <w:rsid w:val="00880664"/>
    <w:rsid w:val="00895F0E"/>
    <w:rsid w:val="008C606E"/>
    <w:rsid w:val="008D1460"/>
    <w:rsid w:val="008D14CD"/>
    <w:rsid w:val="008E6E3D"/>
    <w:rsid w:val="008F2939"/>
    <w:rsid w:val="008F5E2E"/>
    <w:rsid w:val="008F7F7A"/>
    <w:rsid w:val="00922C03"/>
    <w:rsid w:val="00927428"/>
    <w:rsid w:val="00930F59"/>
    <w:rsid w:val="00940D29"/>
    <w:rsid w:val="009500A3"/>
    <w:rsid w:val="009646C6"/>
    <w:rsid w:val="009657B7"/>
    <w:rsid w:val="00971464"/>
    <w:rsid w:val="00971F27"/>
    <w:rsid w:val="00991CCF"/>
    <w:rsid w:val="0099643A"/>
    <w:rsid w:val="009B26D7"/>
    <w:rsid w:val="009B5763"/>
    <w:rsid w:val="009D5F7A"/>
    <w:rsid w:val="009F2F42"/>
    <w:rsid w:val="00A05CC4"/>
    <w:rsid w:val="00A1782E"/>
    <w:rsid w:val="00A17F60"/>
    <w:rsid w:val="00A27B35"/>
    <w:rsid w:val="00A3639D"/>
    <w:rsid w:val="00A45BEB"/>
    <w:rsid w:val="00A46F93"/>
    <w:rsid w:val="00A83C99"/>
    <w:rsid w:val="00AA1E9D"/>
    <w:rsid w:val="00AB1B70"/>
    <w:rsid w:val="00AB3BDA"/>
    <w:rsid w:val="00AB4BBF"/>
    <w:rsid w:val="00AB7C58"/>
    <w:rsid w:val="00AC1E97"/>
    <w:rsid w:val="00AC5A7D"/>
    <w:rsid w:val="00AC66D8"/>
    <w:rsid w:val="00AD286C"/>
    <w:rsid w:val="00AD7E13"/>
    <w:rsid w:val="00B0190C"/>
    <w:rsid w:val="00B039D1"/>
    <w:rsid w:val="00B049D0"/>
    <w:rsid w:val="00B3402F"/>
    <w:rsid w:val="00B405A2"/>
    <w:rsid w:val="00B4365B"/>
    <w:rsid w:val="00B61186"/>
    <w:rsid w:val="00BA1ED2"/>
    <w:rsid w:val="00BC21C0"/>
    <w:rsid w:val="00BC7097"/>
    <w:rsid w:val="00BD6047"/>
    <w:rsid w:val="00BE228B"/>
    <w:rsid w:val="00BF0EA9"/>
    <w:rsid w:val="00C0753C"/>
    <w:rsid w:val="00C13329"/>
    <w:rsid w:val="00C141AB"/>
    <w:rsid w:val="00C2001A"/>
    <w:rsid w:val="00C20A57"/>
    <w:rsid w:val="00C77522"/>
    <w:rsid w:val="00C94F0C"/>
    <w:rsid w:val="00CA786B"/>
    <w:rsid w:val="00CD59C1"/>
    <w:rsid w:val="00CE2D47"/>
    <w:rsid w:val="00D0408A"/>
    <w:rsid w:val="00D17331"/>
    <w:rsid w:val="00D17AE1"/>
    <w:rsid w:val="00D40E48"/>
    <w:rsid w:val="00D43388"/>
    <w:rsid w:val="00D849F1"/>
    <w:rsid w:val="00D93767"/>
    <w:rsid w:val="00DB2849"/>
    <w:rsid w:val="00DE0A7C"/>
    <w:rsid w:val="00DE5BFB"/>
    <w:rsid w:val="00E01F14"/>
    <w:rsid w:val="00E15DFA"/>
    <w:rsid w:val="00E20CFB"/>
    <w:rsid w:val="00E316B6"/>
    <w:rsid w:val="00E42231"/>
    <w:rsid w:val="00E509EA"/>
    <w:rsid w:val="00E608A8"/>
    <w:rsid w:val="00E72759"/>
    <w:rsid w:val="00E73091"/>
    <w:rsid w:val="00E812E8"/>
    <w:rsid w:val="00E82DEA"/>
    <w:rsid w:val="00E91DAC"/>
    <w:rsid w:val="00E9548F"/>
    <w:rsid w:val="00E96E00"/>
    <w:rsid w:val="00EA6392"/>
    <w:rsid w:val="00EB0189"/>
    <w:rsid w:val="00EC18BB"/>
    <w:rsid w:val="00EC2D60"/>
    <w:rsid w:val="00EC6E10"/>
    <w:rsid w:val="00ED099E"/>
    <w:rsid w:val="00ED2183"/>
    <w:rsid w:val="00ED36D4"/>
    <w:rsid w:val="00EE7FB6"/>
    <w:rsid w:val="00EF0D7D"/>
    <w:rsid w:val="00EF7660"/>
    <w:rsid w:val="00F06C50"/>
    <w:rsid w:val="00F2302A"/>
    <w:rsid w:val="00F33BE1"/>
    <w:rsid w:val="00F471A6"/>
    <w:rsid w:val="00F72C6D"/>
    <w:rsid w:val="00F84CD5"/>
    <w:rsid w:val="00FD3980"/>
    <w:rsid w:val="00FE2E26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F58BB8"/>
  <w15:docId w15:val="{F300E943-29FE-4C79-B5D5-FB8A01D21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8423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Nimbus Sans L" w:hAnsi="Nimbus Sans L" w:cs="Nimbus Sans L"/>
      <w:color w:val="000000"/>
      <w:sz w:val="24"/>
      <w:szCs w:val="24"/>
    </w:rPr>
  </w:style>
  <w:style w:type="paragraph" w:customStyle="1" w:styleId="CM7">
    <w:name w:val="CM7"/>
    <w:basedOn w:val="Default"/>
    <w:next w:val="Default"/>
    <w:uiPriority w:val="99"/>
    <w:rPr>
      <w:rFonts w:cstheme="minorBidi"/>
      <w:color w:val="auto"/>
    </w:rPr>
  </w:style>
  <w:style w:type="paragraph" w:customStyle="1" w:styleId="CM8">
    <w:name w:val="CM8"/>
    <w:basedOn w:val="Default"/>
    <w:next w:val="Default"/>
    <w:uiPriority w:val="99"/>
    <w:rPr>
      <w:rFonts w:cstheme="minorBidi"/>
      <w:color w:val="auto"/>
    </w:rPr>
  </w:style>
  <w:style w:type="paragraph" w:customStyle="1" w:styleId="CM1">
    <w:name w:val="CM1"/>
    <w:basedOn w:val="Default"/>
    <w:next w:val="Default"/>
    <w:uiPriority w:val="99"/>
    <w:rPr>
      <w:rFonts w:cstheme="minorBidi"/>
      <w:color w:val="auto"/>
    </w:rPr>
  </w:style>
  <w:style w:type="paragraph" w:customStyle="1" w:styleId="CM9">
    <w:name w:val="CM9"/>
    <w:basedOn w:val="Default"/>
    <w:next w:val="Default"/>
    <w:uiPriority w:val="99"/>
    <w:rPr>
      <w:rFonts w:cstheme="minorBidi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10">
    <w:name w:val="CM10"/>
    <w:basedOn w:val="Default"/>
    <w:next w:val="Default"/>
    <w:uiPriority w:val="99"/>
    <w:rPr>
      <w:rFonts w:cstheme="minorBidi"/>
      <w:color w:val="auto"/>
    </w:rPr>
  </w:style>
  <w:style w:type="paragraph" w:customStyle="1" w:styleId="CM11">
    <w:name w:val="CM11"/>
    <w:basedOn w:val="Default"/>
    <w:next w:val="Default"/>
    <w:uiPriority w:val="99"/>
    <w:rPr>
      <w:rFonts w:cstheme="minorBidi"/>
      <w:color w:val="auto"/>
    </w:rPr>
  </w:style>
  <w:style w:type="paragraph" w:customStyle="1" w:styleId="CM12">
    <w:name w:val="CM12"/>
    <w:basedOn w:val="Default"/>
    <w:next w:val="Default"/>
    <w:uiPriority w:val="99"/>
    <w:rPr>
      <w:rFonts w:cstheme="minorBidi"/>
      <w:color w:val="auto"/>
    </w:rPr>
  </w:style>
  <w:style w:type="paragraph" w:customStyle="1" w:styleId="CM13">
    <w:name w:val="CM13"/>
    <w:basedOn w:val="Default"/>
    <w:next w:val="Default"/>
    <w:uiPriority w:val="99"/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200" w:lineRule="atLeast"/>
    </w:pPr>
    <w:rPr>
      <w:rFonts w:cstheme="minorBidi"/>
      <w:color w:val="auto"/>
    </w:rPr>
  </w:style>
  <w:style w:type="paragraph" w:customStyle="1" w:styleId="CM5">
    <w:name w:val="CM5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6">
    <w:name w:val="CM6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character" w:styleId="a3">
    <w:name w:val="Placeholder Text"/>
    <w:basedOn w:val="a0"/>
    <w:uiPriority w:val="99"/>
    <w:semiHidden/>
    <w:rsid w:val="005C7CB5"/>
    <w:rPr>
      <w:color w:val="808080"/>
    </w:rPr>
  </w:style>
  <w:style w:type="table" w:styleId="a4">
    <w:name w:val="Table Grid"/>
    <w:basedOn w:val="a1"/>
    <w:uiPriority w:val="39"/>
    <w:rsid w:val="00877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684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84F4F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46F93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46F93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46F93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46F9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46F93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F06C50"/>
    <w:pPr>
      <w:ind w:left="720"/>
      <w:contextualSpacing/>
    </w:pPr>
  </w:style>
  <w:style w:type="paragraph" w:styleId="ad">
    <w:name w:val="Revision"/>
    <w:hidden/>
    <w:uiPriority w:val="99"/>
    <w:semiHidden/>
    <w:rsid w:val="00215394"/>
    <w:pPr>
      <w:spacing w:after="0" w:line="240" w:lineRule="auto"/>
    </w:pPr>
  </w:style>
  <w:style w:type="character" w:customStyle="1" w:styleId="10">
    <w:name w:val="見出し 1 (文字)"/>
    <w:basedOn w:val="a0"/>
    <w:link w:val="1"/>
    <w:uiPriority w:val="9"/>
    <w:rsid w:val="008423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8423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8423CE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a0"/>
    <w:rsid w:val="008E6E3D"/>
  </w:style>
  <w:style w:type="paragraph" w:customStyle="1" w:styleId="MDPI12title">
    <w:name w:val="MDPI_1.2_title"/>
    <w:next w:val="MDPI13authornames"/>
    <w:qFormat/>
    <w:rsid w:val="00872EA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bidi="en-US"/>
    </w:rPr>
  </w:style>
  <w:style w:type="paragraph" w:customStyle="1" w:styleId="MDPI13authornames">
    <w:name w:val="MDPI_1.3_authornames"/>
    <w:basedOn w:val="a"/>
    <w:next w:val="a"/>
    <w:qFormat/>
    <w:rsid w:val="00872EA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bidi="en-US"/>
    </w:rPr>
  </w:style>
  <w:style w:type="paragraph" w:customStyle="1" w:styleId="MDPI16affiliation">
    <w:name w:val="MDPI_1.6_affiliation"/>
    <w:basedOn w:val="a"/>
    <w:qFormat/>
    <w:rsid w:val="00872EA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bidi="en-US"/>
    </w:rPr>
  </w:style>
  <w:style w:type="character" w:styleId="ae">
    <w:name w:val="Hyperlink"/>
    <w:unhideWhenUsed/>
    <w:rsid w:val="00872EA2"/>
    <w:rPr>
      <w:color w:val="0563C1"/>
      <w:u w:val="single"/>
    </w:rPr>
  </w:style>
  <w:style w:type="paragraph" w:customStyle="1" w:styleId="MDPI18keywords">
    <w:name w:val="MDPI_1.8_keywords"/>
    <w:basedOn w:val="a"/>
    <w:next w:val="a"/>
    <w:qFormat/>
    <w:rsid w:val="00872EA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bidi="en-US"/>
    </w:rPr>
  </w:style>
  <w:style w:type="paragraph" w:customStyle="1" w:styleId="MDPI38bullet">
    <w:name w:val="MDPI_3.8_bullet"/>
    <w:basedOn w:val="a"/>
    <w:qFormat/>
    <w:rsid w:val="00872EA2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bidi="en-US"/>
    </w:rPr>
  </w:style>
  <w:style w:type="paragraph" w:customStyle="1" w:styleId="TOC71">
    <w:name w:val="TOC 71"/>
    <w:basedOn w:val="a"/>
    <w:rsid w:val="008439BB"/>
    <w:pPr>
      <w:spacing w:after="0" w:line="330" w:lineRule="exact"/>
    </w:pPr>
    <w:rPr>
      <w:rFonts w:ascii="Calibri" w:eastAsia="Calibri" w:hAnsi="Calibri" w:cs="Calibri"/>
      <w:sz w:val="24"/>
      <w:szCs w:val="24"/>
      <w:lang w:val="en-IN" w:eastAsia="en-US"/>
    </w:rPr>
  </w:style>
  <w:style w:type="paragraph" w:customStyle="1" w:styleId="MDPI17abstract">
    <w:name w:val="MDPI_1.7_abstract"/>
    <w:basedOn w:val="a"/>
    <w:rsid w:val="008439BB"/>
    <w:pPr>
      <w:snapToGrid w:val="0"/>
      <w:spacing w:before="240" w:after="0" w:line="260" w:lineRule="atLeast"/>
      <w:ind w:left="113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ois, Joachim</dc:creator>
  <cp:lastModifiedBy>sukegawa shintaro</cp:lastModifiedBy>
  <cp:revision>14</cp:revision>
  <cp:lastPrinted>2018-11-08T12:48:00Z</cp:lastPrinted>
  <dcterms:created xsi:type="dcterms:W3CDTF">2022-01-30T00:43:00Z</dcterms:created>
  <dcterms:modified xsi:type="dcterms:W3CDTF">2022-05-27T04:30:00Z</dcterms:modified>
</cp:coreProperties>
</file>